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E3B86" w14:textId="0B41174C" w:rsidR="006B536B" w:rsidRPr="00507BBC" w:rsidRDefault="00D329AD" w:rsidP="00507B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3EAA">
        <w:rPr>
          <w:rFonts w:ascii="Times New Roman" w:hAnsi="Times New Roman" w:cs="Times New Roman"/>
          <w:b/>
          <w:bCs/>
          <w:sz w:val="24"/>
          <w:szCs w:val="24"/>
          <w:lang w:val="en-US"/>
        </w:rPr>
        <w:t>S2 Fig.</w:t>
      </w:r>
      <w:r w:rsidR="003E3198" w:rsidRPr="004C3E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C3EAA" w:rsidRPr="004C3EAA">
        <w:rPr>
          <w:rFonts w:ascii="Times New Roman" w:hAnsi="Times New Roman" w:cs="Times New Roman"/>
          <w:b/>
          <w:bCs/>
          <w:sz w:val="24"/>
          <w:szCs w:val="24"/>
          <w:lang w:val="en-US"/>
        </w:rPr>
        <w:t>Choropleth maps of the annual incidence rates</w:t>
      </w:r>
      <w:r w:rsidR="004C3E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x 100,000 inhabitants)</w:t>
      </w:r>
      <w:r w:rsidR="004C3EAA" w:rsidRPr="004C3E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egumentary leishmaniasis in the 27 federative units of Brazil between 2001 and 2020.</w:t>
      </w:r>
      <w:r w:rsidR="00F70C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>The map</w:t>
      </w:r>
      <w:r w:rsidR="00507B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507BB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 xml:space="preserve"> built using the free and open source QGIS software (https://www.qgis.org/en/site/) based on shapefiles obtained from Instituto </w:t>
      </w:r>
      <w:proofErr w:type="spellStart"/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>Brasileiro</w:t>
      </w:r>
      <w:proofErr w:type="spellEnd"/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 xml:space="preserve"> de Geografia e </w:t>
      </w:r>
      <w:proofErr w:type="spellStart"/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>Estatística</w:t>
      </w:r>
      <w:proofErr w:type="spellEnd"/>
      <w:r w:rsidR="00507BBC" w:rsidRPr="00507BBC">
        <w:rPr>
          <w:rFonts w:ascii="Times New Roman" w:hAnsi="Times New Roman" w:cs="Times New Roman"/>
          <w:sz w:val="24"/>
          <w:szCs w:val="24"/>
          <w:lang w:val="en-US"/>
        </w:rPr>
        <w:t xml:space="preserve"> -IBGE- (https://www.ibge.gov.br/geociencias/organizacao-do-territorio/malhas-territoriais/15774-malhas.html)</w:t>
      </w:r>
    </w:p>
    <w:p w14:paraId="49DE3B87" w14:textId="77777777" w:rsidR="003E3198" w:rsidRPr="00AC5E4E" w:rsidRDefault="003E3198">
      <w:pPr>
        <w:rPr>
          <w:rFonts w:ascii="Times New Roman" w:hAnsi="Times New Roman" w:cs="Times New Roman"/>
          <w:b/>
          <w:bCs/>
          <w:lang w:val="en-US"/>
        </w:rPr>
      </w:pPr>
    </w:p>
    <w:p w14:paraId="49DE3B88" w14:textId="1730E46F" w:rsidR="003E3198" w:rsidRDefault="00000000">
      <w:pPr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 w14:anchorId="49B83B42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0.4pt;margin-top:494.25pt;width:90pt;height:27.25pt;z-index:251658240" strokecolor="white [3212]">
            <v:textbox>
              <w:txbxContent>
                <w:p w14:paraId="37DA33D9" w14:textId="77777777" w:rsidR="00701221" w:rsidRDefault="00701221"/>
              </w:txbxContent>
            </v:textbox>
          </v:shape>
        </w:pict>
      </w:r>
      <w:r w:rsidR="003E3198">
        <w:rPr>
          <w:noProof/>
          <w:lang w:val="en-US"/>
        </w:rPr>
        <w:drawing>
          <wp:inline distT="0" distB="0" distL="0" distR="0" wp14:anchorId="49DE3B8D" wp14:editId="49DE3B8E">
            <wp:extent cx="5400040" cy="7637103"/>
            <wp:effectExtent l="0" t="0" r="0" b="2540"/>
            <wp:docPr id="14" name="Imagem 14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Map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63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E3B8B" w14:textId="77777777" w:rsidR="003E3198" w:rsidRDefault="003E3198">
      <w:pPr>
        <w:rPr>
          <w:rFonts w:ascii="Times New Roman" w:hAnsi="Times New Roman" w:cs="Times New Roman"/>
          <w:b/>
          <w:bCs/>
        </w:rPr>
      </w:pPr>
    </w:p>
    <w:p w14:paraId="49DE3B8C" w14:textId="1E2EE5B4" w:rsidR="003E3198" w:rsidRPr="003E3198" w:rsidRDefault="00000000">
      <w:pPr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 w14:anchorId="082EE36A">
          <v:shape id="_x0000_s1028" type="#_x0000_t202" style="position:absolute;margin-left:8.2pt;margin-top:498.4pt;width:93.3pt;height:26.7pt;z-index:251659264" strokecolor="white [3212]">
            <v:textbox>
              <w:txbxContent>
                <w:p w14:paraId="09D715C1" w14:textId="77777777" w:rsidR="00965689" w:rsidRDefault="00965689"/>
              </w:txbxContent>
            </v:textbox>
          </v:shape>
        </w:pict>
      </w:r>
      <w:r w:rsidR="003E3198">
        <w:rPr>
          <w:noProof/>
          <w:lang w:val="en-US"/>
        </w:rPr>
        <w:drawing>
          <wp:inline distT="0" distB="0" distL="0" distR="0" wp14:anchorId="49DE3B8F" wp14:editId="2995FF26">
            <wp:extent cx="5400040" cy="7637103"/>
            <wp:effectExtent l="0" t="0" r="0" b="2540"/>
            <wp:docPr id="15" name="Imagem 15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Map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63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3198" w:rsidRPr="003E3198" w:rsidSect="00757E87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3198"/>
    <w:rsid w:val="001202C6"/>
    <w:rsid w:val="00204D00"/>
    <w:rsid w:val="003E3198"/>
    <w:rsid w:val="004C3EAA"/>
    <w:rsid w:val="00507BBC"/>
    <w:rsid w:val="006B536B"/>
    <w:rsid w:val="00701221"/>
    <w:rsid w:val="00711FEB"/>
    <w:rsid w:val="00757E87"/>
    <w:rsid w:val="0080146C"/>
    <w:rsid w:val="009226A6"/>
    <w:rsid w:val="00965689"/>
    <w:rsid w:val="00971376"/>
    <w:rsid w:val="009A4E75"/>
    <w:rsid w:val="00AC5E4E"/>
    <w:rsid w:val="00B535F3"/>
    <w:rsid w:val="00D329AD"/>
    <w:rsid w:val="00DE3ABE"/>
    <w:rsid w:val="00F4690F"/>
    <w:rsid w:val="00F506DE"/>
    <w:rsid w:val="00F70CE5"/>
    <w:rsid w:val="00F8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9DE3B86"/>
  <w15:docId w15:val="{0A242BE5-A43E-4614-B59F-2EB9449C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6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22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26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Silva Belo</dc:creator>
  <cp:lastModifiedBy>Vinícius Silva Belo</cp:lastModifiedBy>
  <cp:revision>16</cp:revision>
  <dcterms:created xsi:type="dcterms:W3CDTF">2022-11-03T16:51:00Z</dcterms:created>
  <dcterms:modified xsi:type="dcterms:W3CDTF">2023-04-22T20:22:00Z</dcterms:modified>
</cp:coreProperties>
</file>